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4B61EC" w14:textId="77777777" w:rsidR="003F39D3" w:rsidRPr="003F39D3" w:rsidRDefault="003F39D3">
      <w:pPr>
        <w:rPr>
          <w:b/>
        </w:rPr>
      </w:pPr>
      <w:r w:rsidRPr="003F39D3">
        <w:rPr>
          <w:b/>
        </w:rPr>
        <w:t>Mass spectrometry-based analysis of cerebrospinal fluid from arthritis patients – immune related candidate proteins affected by TNF blocking treatment</w:t>
      </w:r>
    </w:p>
    <w:p w14:paraId="4AF865F6" w14:textId="77777777" w:rsidR="003F39D3" w:rsidRPr="0044266C" w:rsidRDefault="003F39D3" w:rsidP="003F39D3">
      <w:pPr>
        <w:pStyle w:val="MediumGrid210"/>
        <w:spacing w:line="360" w:lineRule="auto"/>
      </w:pPr>
      <w:r w:rsidRPr="0044266C">
        <w:t>Johanna Estelius</w:t>
      </w:r>
      <w:r w:rsidRPr="0044266C">
        <w:rPr>
          <w:vertAlign w:val="superscript"/>
        </w:rPr>
        <w:t>1</w:t>
      </w:r>
      <w:r w:rsidRPr="0044266C">
        <w:t>, Johan Lengqvist</w:t>
      </w:r>
      <w:r w:rsidRPr="0044266C">
        <w:rPr>
          <w:vertAlign w:val="superscript"/>
        </w:rPr>
        <w:t>1</w:t>
      </w:r>
      <w:r w:rsidRPr="0044266C">
        <w:t>, Elena Ossipova</w:t>
      </w:r>
      <w:r w:rsidRPr="0044266C">
        <w:rPr>
          <w:vertAlign w:val="superscript"/>
        </w:rPr>
        <w:t>1</w:t>
      </w:r>
      <w:r w:rsidRPr="0044266C">
        <w:t>, Helena Idborg</w:t>
      </w:r>
      <w:r w:rsidRPr="0044266C">
        <w:rPr>
          <w:vertAlign w:val="superscript"/>
        </w:rPr>
        <w:t>1</w:t>
      </w:r>
      <w:r w:rsidRPr="0044266C">
        <w:t xml:space="preserve">, </w:t>
      </w:r>
      <w:proofErr w:type="spellStart"/>
      <w:r w:rsidRPr="0044266C">
        <w:t>Erwan</w:t>
      </w:r>
      <w:proofErr w:type="spellEnd"/>
      <w:r w:rsidRPr="0044266C">
        <w:t xml:space="preserve"> Le Maître</w:t>
      </w:r>
      <w:r w:rsidRPr="0044266C">
        <w:rPr>
          <w:vertAlign w:val="superscript"/>
        </w:rPr>
        <w:t>1</w:t>
      </w:r>
      <w:r w:rsidRPr="0044266C">
        <w:t>, Magnus LA Andersson</w:t>
      </w:r>
      <w:r w:rsidRPr="0044266C">
        <w:rPr>
          <w:vertAlign w:val="superscript"/>
        </w:rPr>
        <w:t>2</w:t>
      </w:r>
      <w:r w:rsidRPr="0044266C">
        <w:t>, Lou Brundin</w:t>
      </w:r>
      <w:r w:rsidRPr="0044266C">
        <w:rPr>
          <w:vertAlign w:val="superscript"/>
        </w:rPr>
        <w:t>2</w:t>
      </w:r>
      <w:r w:rsidRPr="0044266C">
        <w:t xml:space="preserve">, </w:t>
      </w:r>
      <w:proofErr w:type="spellStart"/>
      <w:r w:rsidRPr="0044266C">
        <w:t>Mohsen</w:t>
      </w:r>
      <w:proofErr w:type="spellEnd"/>
      <w:r w:rsidRPr="0044266C">
        <w:t xml:space="preserve"> Khademi</w:t>
      </w:r>
      <w:r w:rsidRPr="0044266C">
        <w:rPr>
          <w:vertAlign w:val="superscript"/>
        </w:rPr>
        <w:t>2</w:t>
      </w:r>
      <w:r w:rsidRPr="0044266C">
        <w:t>, Elisabet Svenungsson</w:t>
      </w:r>
      <w:r w:rsidRPr="0044266C">
        <w:rPr>
          <w:vertAlign w:val="superscript"/>
        </w:rPr>
        <w:t>1</w:t>
      </w:r>
      <w:r w:rsidRPr="0044266C">
        <w:t>, Per-Johan Jakobsson</w:t>
      </w:r>
      <w:r w:rsidRPr="0044266C">
        <w:rPr>
          <w:vertAlign w:val="superscript"/>
        </w:rPr>
        <w:t>1</w:t>
      </w:r>
      <w:r w:rsidRPr="0044266C">
        <w:t>, Jon Lampa</w:t>
      </w:r>
      <w:r w:rsidRPr="0044266C">
        <w:rPr>
          <w:vertAlign w:val="superscript"/>
        </w:rPr>
        <w:t>1</w:t>
      </w:r>
    </w:p>
    <w:p w14:paraId="366C764B" w14:textId="77777777" w:rsidR="003F39D3" w:rsidRPr="0044266C" w:rsidRDefault="003F39D3" w:rsidP="003F39D3">
      <w:pPr>
        <w:pStyle w:val="MediumGrid21"/>
        <w:rPr>
          <w:lang w:val="sv-SE"/>
        </w:rPr>
      </w:pPr>
    </w:p>
    <w:p w14:paraId="7A02F29C" w14:textId="77777777" w:rsidR="003F39D3" w:rsidRPr="0044266C" w:rsidRDefault="003F39D3" w:rsidP="003F39D3">
      <w:pPr>
        <w:pStyle w:val="MediumGrid21"/>
        <w:rPr>
          <w:lang w:val="sv-SE"/>
        </w:rPr>
      </w:pPr>
    </w:p>
    <w:p w14:paraId="5E2242EE" w14:textId="7445CBA0" w:rsidR="001C453A" w:rsidRPr="00D7037E" w:rsidDel="00DF6140" w:rsidRDefault="00D7037E">
      <w:pPr>
        <w:rPr>
          <w:del w:id="0" w:author="Microsoft Office-användare" w:date="2019-01-20T13:48:00Z"/>
          <w:b/>
        </w:rPr>
      </w:pPr>
      <w:commentRangeStart w:id="1"/>
      <w:del w:id="2" w:author="Microsoft Office-användare" w:date="2019-01-20T13:48:00Z">
        <w:r w:rsidRPr="00D7037E" w:rsidDel="00DF6140">
          <w:rPr>
            <w:b/>
          </w:rPr>
          <w:delText>SUPPLEMENTARY MATERIAL</w:delText>
        </w:r>
      </w:del>
    </w:p>
    <w:p w14:paraId="636E92D4" w14:textId="3A4CE8E7" w:rsidR="00D7037E" w:rsidDel="00DF6140" w:rsidRDefault="00D7037E" w:rsidP="00D7037E">
      <w:pPr>
        <w:pStyle w:val="MediumGrid21"/>
        <w:rPr>
          <w:del w:id="3" w:author="Microsoft Office-användare" w:date="2019-01-20T13:48:00Z"/>
          <w:b/>
        </w:rPr>
      </w:pPr>
      <w:del w:id="4" w:author="Microsoft Office-användare" w:date="2019-01-20T13:48:00Z">
        <w:r w:rsidDel="00DF6140">
          <w:rPr>
            <w:b/>
          </w:rPr>
          <w:delText>Supplementary method</w:delText>
        </w:r>
      </w:del>
    </w:p>
    <w:p w14:paraId="2403BE36" w14:textId="338FB98A" w:rsidR="00D7037E" w:rsidRPr="00D7037E" w:rsidDel="00DF6140" w:rsidRDefault="00D7037E" w:rsidP="00D7037E">
      <w:pPr>
        <w:pStyle w:val="MediumGrid21"/>
        <w:rPr>
          <w:del w:id="5" w:author="Microsoft Office-användare" w:date="2019-01-20T13:48:00Z"/>
          <w:b/>
        </w:rPr>
      </w:pPr>
    </w:p>
    <w:p w14:paraId="3EA4E65F" w14:textId="38F3898F" w:rsidR="00D7037E" w:rsidRPr="00F005FF" w:rsidDel="00DF6140" w:rsidRDefault="00D7037E" w:rsidP="00D7037E">
      <w:pPr>
        <w:pStyle w:val="MediumGrid21"/>
        <w:spacing w:line="360" w:lineRule="auto"/>
        <w:rPr>
          <w:del w:id="6" w:author="Microsoft Office-användare" w:date="2019-01-20T13:48:00Z"/>
          <w:i/>
        </w:rPr>
      </w:pPr>
      <w:del w:id="7" w:author="Microsoft Office-användare" w:date="2019-01-20T13:48:00Z">
        <w:r w:rsidRPr="00F005FF" w:rsidDel="00DF6140">
          <w:rPr>
            <w:i/>
            <w:lang w:val="en-US"/>
          </w:rPr>
          <w:delText>LC-MS data</w:delText>
        </w:r>
        <w:r w:rsidRPr="00F005FF" w:rsidDel="00DF6140">
          <w:rPr>
            <w:i/>
          </w:rPr>
          <w:delText xml:space="preserve"> acquisition</w:delText>
        </w:r>
      </w:del>
    </w:p>
    <w:p w14:paraId="5726B2A9" w14:textId="6C48A7A2" w:rsidR="00680099" w:rsidRPr="003F39D3" w:rsidDel="00DF6140" w:rsidRDefault="00D7037E" w:rsidP="003F39D3">
      <w:pPr>
        <w:pStyle w:val="MediumGrid21"/>
        <w:spacing w:line="360" w:lineRule="auto"/>
        <w:rPr>
          <w:del w:id="8" w:author="Microsoft Office-användare" w:date="2019-01-20T13:48:00Z"/>
        </w:rPr>
      </w:pPr>
      <w:del w:id="9" w:author="Microsoft Office-användare" w:date="2019-01-20T13:48:00Z">
        <w:r w:rsidDel="00DF6140">
          <w:rPr>
            <w:szCs w:val="24"/>
            <w:lang w:val="en-US"/>
          </w:rPr>
          <w:delText>Data was acquired on OrbiTrap (OT) Fusion Tribrid instrument using the following method parameters for a so-called “Multi-notch” (MS3-based quantification) “Top Speed” approach (3 second cycle time);</w:delText>
        </w:r>
        <w:r w:rsidDel="00DF6140">
          <w:delText xml:space="preserve"> </w:delText>
        </w:r>
        <w:r w:rsidDel="00DF6140">
          <w:rPr>
            <w:szCs w:val="24"/>
            <w:lang w:val="en-US"/>
          </w:rPr>
          <w:delText>First one MS (precursor) scan was collected in the OT detector at a resolution of 60 000 (60 K) over the mass range (</w:delText>
        </w:r>
        <w:r w:rsidDel="00DF6140">
          <w:rPr>
            <w:i/>
            <w:szCs w:val="24"/>
            <w:lang w:val="en-US"/>
          </w:rPr>
          <w:delText>m/z</w:delText>
        </w:r>
        <w:r w:rsidDel="00DF6140">
          <w:rPr>
            <w:szCs w:val="24"/>
            <w:lang w:val="en-US"/>
          </w:rPr>
          <w:delText>) 400-1600 to a maximal automated gain control (AGC) target of 200 000 or for a maximal injection time of 50 ms. The most intense precursors (2+ to 5+) were then selected using the quadrupole (2 Da isolation window) for fragmentation by collision-induced dissociation (CID) in the ion trap (IT) at a normalized collision energy (NCE) of 30 for a maximal AGC-target of 10 000 or for 35 ms. To obtain TMT reporter ion data for relative quantification, higher-energy collision dissociation (HCD) fragmentation data at an NCE of 60 was acquired in the OT at a resolution of 60 K for the 5 most intense fragment ions generated by IT CID (i.e. 5 notches). This Multi-notch MS3 scan was recorded until a maximum AGC-target of 100 000 or for 120 ms.</w:delText>
        </w:r>
        <w:r w:rsidDel="00DF6140">
          <w:delText xml:space="preserve"> </w:delText>
        </w:r>
        <w:r w:rsidDel="00DF6140">
          <w:rPr>
            <w:szCs w:val="24"/>
            <w:lang w:val="en-US"/>
          </w:rPr>
          <w:delText>The following gradient parameters were used for nanoLC separation of peptides coupled on-line with the OT Fusion Tribrid instrument;</w:delText>
        </w:r>
        <w:r w:rsidDel="00DF6140">
          <w:delText xml:space="preserve"> </w:delText>
        </w:r>
        <w:r w:rsidDel="00DF6140">
          <w:rPr>
            <w:szCs w:val="24"/>
            <w:lang w:val="en-US"/>
          </w:rPr>
          <w:delText xml:space="preserve">An in-house packed analytical column (PicoFrit , New Objective Inc, &lt;2 µm Repro Sil-Pur C18-AQ particles from Dr Maisch GmbH, </w:delText>
        </w:r>
        <w:r w:rsidDel="00DF6140">
          <w:rPr>
            <w:rStyle w:val="st1"/>
            <w:szCs w:val="24"/>
            <w:lang w:val="en-US"/>
          </w:rPr>
          <w:delText>Ammerbuch-Entringen Germany</w:delText>
        </w:r>
        <w:r w:rsidDel="00DF6140">
          <w:rPr>
            <w:szCs w:val="24"/>
            <w:lang w:val="en-US"/>
          </w:rPr>
          <w:delText xml:space="preserve">) was run at a flow rate of 200 nL/min. Starting at 5% B-solvent (95 % acetonitrile with 0.2% formic acid) the B-solvent was ramped up to 25% using a linear gradient over 100 minutes followed by a ramp to 80 % over 10 minutes before a hold step at 80 % B over 10 minutes. The system was then re-equilibrated using 95 % A-solvent (3 % acetonitrile with 0.2% formic acid) before the next sample run. </w:delText>
        </w:r>
      </w:del>
    </w:p>
    <w:p w14:paraId="02A0E9AC" w14:textId="337CEBBA" w:rsidR="00644DFA" w:rsidRPr="007F1854" w:rsidDel="00DF6140" w:rsidRDefault="00644DFA" w:rsidP="00644DFA">
      <w:pPr>
        <w:pStyle w:val="MediumGrid21"/>
        <w:rPr>
          <w:del w:id="10" w:author="Microsoft Office-användare" w:date="2019-01-20T13:48:00Z"/>
          <w:b/>
          <w:lang w:val="en-US"/>
        </w:rPr>
      </w:pPr>
      <w:del w:id="11" w:author="Microsoft Office-användare" w:date="2019-01-20T13:48:00Z">
        <w:r w:rsidDel="00DF6140">
          <w:rPr>
            <w:b/>
            <w:lang w:val="en-US"/>
          </w:rPr>
          <w:br w:type="page"/>
        </w:r>
        <w:r w:rsidRPr="007F1854" w:rsidDel="00DF6140">
          <w:rPr>
            <w:b/>
            <w:lang w:val="en-US"/>
          </w:rPr>
          <w:delText>Supplementary figure 1</w:delText>
        </w:r>
      </w:del>
    </w:p>
    <w:p w14:paraId="72310AA7" w14:textId="00757FDF" w:rsidR="00644DFA" w:rsidDel="00DF6140" w:rsidRDefault="009E4EA6" w:rsidP="00644DFA">
      <w:pPr>
        <w:pStyle w:val="MediumGrid21"/>
        <w:rPr>
          <w:del w:id="12" w:author="Microsoft Office-användare" w:date="2019-01-20T13:48:00Z"/>
          <w:b/>
          <w:lang w:val="en-US"/>
        </w:rPr>
      </w:pPr>
      <w:del w:id="13" w:author="Microsoft Office-användare" w:date="2019-01-20T13:48:00Z">
        <w:r w:rsidDel="00DF6140">
          <w:rPr>
            <w:b/>
            <w:noProof/>
            <w:lang w:val="sv-SE" w:eastAsia="sv-SE"/>
          </w:rPr>
          <w:drawing>
            <wp:inline distT="0" distB="0" distL="0" distR="0" wp14:anchorId="13DBAA3E" wp14:editId="6D1ED31A">
              <wp:extent cx="5486400" cy="6470015"/>
              <wp:effectExtent l="19050" t="0" r="0" b="0"/>
              <wp:docPr id="1" name="Picture 1" descr="Supplemenatry fig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Supplemenatry figure 1"/>
                      <pic:cNvPicPr>
                        <a:picLocks noChangeAspect="1" noChangeArrowheads="1"/>
                      </pic:cNvPicPr>
                    </pic:nvPicPr>
                    <pic:blipFill>
                      <a:blip r:embed="rId7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86400" cy="647001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del>
    </w:p>
    <w:p w14:paraId="5E729816" w14:textId="34938AE1" w:rsidR="00644DFA" w:rsidDel="00DF6140" w:rsidRDefault="0083614B" w:rsidP="00644DFA">
      <w:pPr>
        <w:pStyle w:val="MediumGrid21"/>
        <w:rPr>
          <w:del w:id="14" w:author="Microsoft Office-användare" w:date="2019-01-20T13:48:00Z"/>
          <w:b/>
          <w:lang w:val="en-US"/>
        </w:rPr>
      </w:pPr>
      <w:del w:id="15" w:author="Microsoft Office-användare" w:date="2019-01-20T13:48:00Z">
        <w:r w:rsidDel="00DF6140">
          <w:rPr>
            <w:b/>
            <w:lang w:val="en-US"/>
          </w:rPr>
          <w:delText>Fig.</w:delText>
        </w:r>
        <w:r w:rsidR="00644DFA" w:rsidDel="00DF6140">
          <w:rPr>
            <w:b/>
            <w:lang w:val="en-US"/>
          </w:rPr>
          <w:delText xml:space="preserve"> S1 </w:delText>
        </w:r>
        <w:r w:rsidR="00644DFA" w:rsidRPr="000622D3" w:rsidDel="00DF6140">
          <w:rPr>
            <w:lang w:val="en-US"/>
          </w:rPr>
          <w:delText>Method parameters for nanoLC-separation using the Easy-nLC 1000</w:delText>
        </w:r>
        <w:r w:rsidR="00644DFA" w:rsidDel="00DF6140">
          <w:rPr>
            <w:lang w:val="en-US"/>
          </w:rPr>
          <w:delText xml:space="preserve"> (A) and a representative total-ion-current (TIC) trace (B).</w:delText>
        </w:r>
      </w:del>
    </w:p>
    <w:p w14:paraId="6D4178A7" w14:textId="1B439682" w:rsidR="00F62B3D" w:rsidDel="00DF6140" w:rsidRDefault="00F62B3D" w:rsidP="003F39D3">
      <w:pPr>
        <w:pStyle w:val="MediumGrid21"/>
        <w:rPr>
          <w:del w:id="16" w:author="Microsoft Office-användare" w:date="2019-01-20T13:48:00Z"/>
          <w:b/>
          <w:lang w:val="en-US"/>
        </w:rPr>
      </w:pPr>
    </w:p>
    <w:p w14:paraId="03BE97C2" w14:textId="0AF1B89F" w:rsidR="003F39D3" w:rsidDel="00DF6140" w:rsidRDefault="003F39D3" w:rsidP="003F39D3">
      <w:pPr>
        <w:pStyle w:val="MediumGrid21"/>
        <w:rPr>
          <w:del w:id="17" w:author="Microsoft Office-användare" w:date="2019-01-20T13:48:00Z"/>
          <w:b/>
          <w:lang w:val="en-US"/>
        </w:rPr>
      </w:pPr>
    </w:p>
    <w:p w14:paraId="41D08EF8" w14:textId="7644527F" w:rsidR="003F39D3" w:rsidDel="00DF6140" w:rsidRDefault="003F39D3" w:rsidP="003F39D3">
      <w:pPr>
        <w:pStyle w:val="MediumGrid21"/>
        <w:rPr>
          <w:del w:id="18" w:author="Microsoft Office-användare" w:date="2019-01-20T13:48:00Z"/>
          <w:b/>
          <w:lang w:val="en-US"/>
        </w:rPr>
      </w:pPr>
    </w:p>
    <w:p w14:paraId="7909A159" w14:textId="361DCED1" w:rsidR="003F39D3" w:rsidDel="00DF6140" w:rsidRDefault="003F39D3" w:rsidP="003F39D3">
      <w:pPr>
        <w:pStyle w:val="MediumGrid21"/>
        <w:rPr>
          <w:del w:id="19" w:author="Microsoft Office-användare" w:date="2019-01-20T13:48:00Z"/>
          <w:b/>
          <w:lang w:val="en-US"/>
        </w:rPr>
      </w:pPr>
    </w:p>
    <w:p w14:paraId="017FCAB2" w14:textId="30940B5B" w:rsidR="003F39D3" w:rsidDel="00DF6140" w:rsidRDefault="003F39D3" w:rsidP="003F39D3">
      <w:pPr>
        <w:pStyle w:val="MediumGrid21"/>
        <w:rPr>
          <w:del w:id="20" w:author="Microsoft Office-användare" w:date="2019-01-20T13:48:00Z"/>
          <w:b/>
          <w:lang w:val="en-US"/>
        </w:rPr>
      </w:pPr>
    </w:p>
    <w:p w14:paraId="1E8FCFC7" w14:textId="3A847D52" w:rsidR="003F39D3" w:rsidDel="00DF6140" w:rsidRDefault="003F39D3" w:rsidP="003F39D3">
      <w:pPr>
        <w:pStyle w:val="MediumGrid21"/>
        <w:rPr>
          <w:del w:id="21" w:author="Microsoft Office-användare" w:date="2019-01-20T13:48:00Z"/>
          <w:b/>
          <w:lang w:val="en-US"/>
        </w:rPr>
      </w:pPr>
    </w:p>
    <w:p w14:paraId="0E22D938" w14:textId="07C895C6" w:rsidR="003F39D3" w:rsidDel="00DF6140" w:rsidRDefault="003F39D3" w:rsidP="003F39D3">
      <w:pPr>
        <w:pStyle w:val="MediumGrid21"/>
        <w:rPr>
          <w:del w:id="22" w:author="Microsoft Office-användare" w:date="2019-01-20T13:48:00Z"/>
          <w:b/>
          <w:lang w:val="en-US"/>
        </w:rPr>
      </w:pPr>
    </w:p>
    <w:p w14:paraId="69F3E2BD" w14:textId="35267E62" w:rsidR="003F39D3" w:rsidRPr="00644DFA" w:rsidDel="00DF6140" w:rsidRDefault="003F39D3" w:rsidP="003F39D3">
      <w:pPr>
        <w:pStyle w:val="MediumGrid21"/>
        <w:rPr>
          <w:del w:id="23" w:author="Microsoft Office-användare" w:date="2019-01-20T13:48:00Z"/>
          <w:lang w:val="en-US"/>
        </w:rPr>
      </w:pPr>
    </w:p>
    <w:p w14:paraId="4C4E675B" w14:textId="20CB4AF2" w:rsidR="00126093" w:rsidDel="00DF6140" w:rsidRDefault="00126093" w:rsidP="00126093">
      <w:pPr>
        <w:pStyle w:val="MediumGrid21"/>
        <w:rPr>
          <w:del w:id="24" w:author="Microsoft Office-användare" w:date="2019-01-20T13:48:00Z"/>
          <w:b/>
          <w:lang w:val="en-US"/>
        </w:rPr>
      </w:pPr>
    </w:p>
    <w:p w14:paraId="76DFE56C" w14:textId="643426CF" w:rsidR="00126093" w:rsidDel="00DF6140" w:rsidRDefault="00126093" w:rsidP="00D7037E">
      <w:pPr>
        <w:pStyle w:val="MediumGrid21"/>
        <w:rPr>
          <w:del w:id="25" w:author="Microsoft Office-användare" w:date="2019-01-20T13:48:00Z"/>
          <w:b/>
          <w:lang w:val="en-US"/>
        </w:rPr>
      </w:pPr>
      <w:del w:id="26" w:author="Microsoft Office-användare" w:date="2019-01-20T13:48:00Z">
        <w:r w:rsidRPr="000D6172" w:rsidDel="00DF6140">
          <w:rPr>
            <w:b/>
            <w:lang w:val="en-US"/>
          </w:rPr>
          <w:delText>Su</w:delText>
        </w:r>
        <w:r w:rsidDel="00DF6140">
          <w:rPr>
            <w:b/>
            <w:lang w:val="en-US"/>
          </w:rPr>
          <w:delText>pplementary figure</w:delText>
        </w:r>
        <w:r w:rsidR="00913D9F" w:rsidDel="00DF6140">
          <w:rPr>
            <w:b/>
            <w:lang w:val="en-US"/>
          </w:rPr>
          <w:delText xml:space="preserve"> 2</w:delText>
        </w:r>
      </w:del>
    </w:p>
    <w:p w14:paraId="06715880" w14:textId="09119104" w:rsidR="00126093" w:rsidRPr="000D6172" w:rsidDel="00DF6140" w:rsidRDefault="009E4EA6" w:rsidP="00D7037E">
      <w:pPr>
        <w:pStyle w:val="MediumGrid21"/>
        <w:rPr>
          <w:del w:id="27" w:author="Microsoft Office-användare" w:date="2019-01-20T13:48:00Z"/>
          <w:b/>
          <w:lang w:val="en-US"/>
        </w:rPr>
      </w:pPr>
      <w:del w:id="28" w:author="Microsoft Office-användare" w:date="2019-01-20T13:48:00Z">
        <w:r w:rsidDel="00DF6140">
          <w:rPr>
            <w:b/>
            <w:noProof/>
            <w:lang w:val="sv-SE" w:eastAsia="sv-SE"/>
          </w:rPr>
          <w:drawing>
            <wp:inline distT="0" distB="0" distL="0" distR="0" wp14:anchorId="529590B1" wp14:editId="4EDCC711">
              <wp:extent cx="5753735" cy="3597275"/>
              <wp:effectExtent l="19050" t="0" r="0" b="0"/>
              <wp:docPr id="2" name="Picture 2" descr="Supplemenatry fig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 descr="Supplemenatry figure 2"/>
                      <pic:cNvPicPr>
                        <a:picLocks noChangeAspect="1" noChangeArrowheads="1"/>
                      </pic:cNvPicPr>
                    </pic:nvPicPr>
                    <pic:blipFill>
                      <a:blip r:embed="rId8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53735" cy="35972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del>
    </w:p>
    <w:p w14:paraId="455CC825" w14:textId="01F5094B" w:rsidR="00D7037E" w:rsidDel="00DF6140" w:rsidRDefault="00D7037E" w:rsidP="00D7037E">
      <w:pPr>
        <w:pStyle w:val="MediumGrid21"/>
        <w:rPr>
          <w:del w:id="29" w:author="Microsoft Office-användare" w:date="2019-01-20T13:48:00Z"/>
          <w:lang w:val="en-US"/>
        </w:rPr>
      </w:pPr>
    </w:p>
    <w:p w14:paraId="1376FC46" w14:textId="3072369F" w:rsidR="000D6172" w:rsidDel="00DF6140" w:rsidRDefault="000D6172" w:rsidP="00D7037E">
      <w:pPr>
        <w:pStyle w:val="MediumGrid21"/>
        <w:rPr>
          <w:del w:id="30" w:author="Microsoft Office-användare" w:date="2019-01-20T13:48:00Z"/>
          <w:lang w:val="en-US"/>
        </w:rPr>
      </w:pPr>
    </w:p>
    <w:p w14:paraId="56B8D22F" w14:textId="5562D972" w:rsidR="000D6172" w:rsidDel="00DF6140" w:rsidRDefault="00126093" w:rsidP="00D7037E">
      <w:pPr>
        <w:pStyle w:val="MediumGrid21"/>
        <w:rPr>
          <w:del w:id="31" w:author="Microsoft Office-användare" w:date="2019-01-20T13:48:00Z"/>
          <w:b/>
          <w:lang w:val="en-US"/>
        </w:rPr>
      </w:pPr>
      <w:del w:id="32" w:author="Microsoft Office-användare" w:date="2019-01-20T13:48:00Z">
        <w:r w:rsidDel="00DF6140">
          <w:rPr>
            <w:b/>
            <w:lang w:val="en-US"/>
          </w:rPr>
          <w:delText>Fig</w:delText>
        </w:r>
        <w:r w:rsidR="0083614B" w:rsidDel="00DF6140">
          <w:rPr>
            <w:b/>
            <w:lang w:val="en-US"/>
          </w:rPr>
          <w:delText>.</w:delText>
        </w:r>
        <w:r w:rsidDel="00DF6140">
          <w:rPr>
            <w:b/>
            <w:lang w:val="en-US"/>
          </w:rPr>
          <w:delText xml:space="preserve"> S</w:delText>
        </w:r>
        <w:r w:rsidR="00913D9F" w:rsidDel="00DF6140">
          <w:rPr>
            <w:b/>
            <w:lang w:val="en-US"/>
          </w:rPr>
          <w:delText>2</w:delText>
        </w:r>
        <w:r w:rsidR="000D6172" w:rsidDel="00DF6140">
          <w:rPr>
            <w:b/>
            <w:lang w:val="en-US"/>
          </w:rPr>
          <w:delText xml:space="preserve"> </w:delText>
        </w:r>
        <w:r w:rsidR="007F1854" w:rsidDel="00DF6140">
          <w:delText xml:space="preserve">Estimation of the depth of analysis achieved in the CSF </w:delText>
        </w:r>
        <w:r w:rsidR="008B6096" w:rsidDel="00DF6140">
          <w:delText xml:space="preserve">label based </w:delText>
        </w:r>
        <w:r w:rsidR="007F1854" w:rsidDel="00DF6140">
          <w:delText xml:space="preserve">proteome profiling. The </w:delText>
        </w:r>
        <w:r w:rsidR="007F1854" w:rsidRPr="002760E0" w:rsidDel="00DF6140">
          <w:delText xml:space="preserve">number of identified peptide spectra </w:delText>
        </w:r>
        <w:r w:rsidR="007F1854" w:rsidDel="00DF6140">
          <w:delText xml:space="preserve">for proteins </w:delText>
        </w:r>
        <w:r w:rsidR="007F1854" w:rsidRPr="002760E0" w:rsidDel="00DF6140">
          <w:delText xml:space="preserve">in the present study </w:delText>
        </w:r>
        <w:r w:rsidR="007F1854" w:rsidDel="00DF6140">
          <w:delText>are plotted against</w:delText>
        </w:r>
        <w:r w:rsidR="007F1854" w:rsidRPr="002760E0" w:rsidDel="00DF6140">
          <w:delText xml:space="preserve"> reported </w:delText>
        </w:r>
        <w:r w:rsidR="007F1854" w:rsidDel="00DF6140">
          <w:delText>C</w:delText>
        </w:r>
        <w:r w:rsidDel="00DF6140">
          <w:rPr>
            <w:lang w:val="en-US"/>
          </w:rPr>
          <w:delText>SF concentrations (ng/mL</w:delText>
        </w:r>
        <w:r w:rsidR="00680099" w:rsidDel="00DF6140">
          <w:rPr>
            <w:lang w:val="en-US"/>
          </w:rPr>
          <w:delText>)</w:delText>
        </w:r>
        <w:r w:rsidR="000C3A9C" w:rsidDel="00DF6140">
          <w:rPr>
            <w:lang w:val="en-US"/>
          </w:rPr>
          <w:fldChar w:fldCharType="begin">
            <w:fldData xml:space="preserve">PEVuZE5vdGU+PENpdGU+PEF1dGhvcj5QZXJjeTwvQXV0aG9yPjxZZWFyPjIwMTQ8L1llYXI+PFJl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</w:fldData>
          </w:fldChar>
        </w:r>
        <w:r w:rsidR="00680099" w:rsidDel="00DF6140">
          <w:rPr>
            <w:lang w:val="en-US"/>
          </w:rPr>
          <w:delInstrText xml:space="preserve"> ADDIN EN.CITE </w:delInstrText>
        </w:r>
        <w:r w:rsidR="000C3A9C" w:rsidDel="00DF6140">
          <w:rPr>
            <w:lang w:val="en-US"/>
          </w:rPr>
          <w:fldChar w:fldCharType="begin">
            <w:fldData xml:space="preserve">PEVuZE5vdGU+PENpdGU+PEF1dGhvcj5QZXJjeTwvQXV0aG9yPjxZZWFyPjIwMTQ8L1llYXI+PFJl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</w:fldData>
          </w:fldChar>
        </w:r>
        <w:r w:rsidR="00680099" w:rsidDel="00DF6140">
          <w:rPr>
            <w:lang w:val="en-US"/>
          </w:rPr>
          <w:delInstrText xml:space="preserve"> ADDIN EN.CITE.DATA </w:delInstrText>
        </w:r>
        <w:r w:rsidR="000C3A9C" w:rsidDel="00DF6140">
          <w:rPr>
            <w:lang w:val="en-US"/>
          </w:rPr>
        </w:r>
        <w:r w:rsidR="000C3A9C" w:rsidDel="00DF6140">
          <w:rPr>
            <w:lang w:val="en-US"/>
          </w:rPr>
          <w:fldChar w:fldCharType="end"/>
        </w:r>
        <w:r w:rsidR="000C3A9C" w:rsidDel="00DF6140">
          <w:rPr>
            <w:lang w:val="en-US"/>
          </w:rPr>
        </w:r>
        <w:r w:rsidR="000C3A9C" w:rsidDel="00DF6140">
          <w:rPr>
            <w:lang w:val="en-US"/>
          </w:rPr>
          <w:fldChar w:fldCharType="separate"/>
        </w:r>
        <w:r w:rsidR="00680099" w:rsidRPr="00680099" w:rsidDel="00DF6140">
          <w:rPr>
            <w:noProof/>
            <w:vertAlign w:val="superscript"/>
            <w:lang w:val="en-US"/>
          </w:rPr>
          <w:delText>1</w:delText>
        </w:r>
        <w:r w:rsidR="000C3A9C" w:rsidDel="00DF6140">
          <w:rPr>
            <w:lang w:val="en-US"/>
          </w:rPr>
          <w:fldChar w:fldCharType="end"/>
        </w:r>
        <w:r w:rsidR="00680099" w:rsidDel="00DF6140">
          <w:rPr>
            <w:lang w:val="en-US"/>
          </w:rPr>
          <w:delText>.</w:delText>
        </w:r>
      </w:del>
    </w:p>
    <w:commentRangeEnd w:id="1"/>
    <w:p w14:paraId="0B643D3A" w14:textId="222F20E2" w:rsidR="00680099" w:rsidDel="00DF6140" w:rsidRDefault="009F3AD9" w:rsidP="00D7037E">
      <w:pPr>
        <w:pStyle w:val="MediumGrid21"/>
        <w:rPr>
          <w:del w:id="33" w:author="Microsoft Office-användare" w:date="2019-01-20T13:48:00Z"/>
          <w:b/>
          <w:lang w:val="en-US"/>
        </w:rPr>
      </w:pPr>
      <w:del w:id="34" w:author="Microsoft Office-användare" w:date="2019-01-20T13:48:00Z">
        <w:r w:rsidDel="00DF6140">
          <w:rPr>
            <w:rStyle w:val="Kommentarsreferens"/>
          </w:rPr>
          <w:commentReference w:id="1"/>
        </w:r>
      </w:del>
    </w:p>
    <w:p w14:paraId="1F8D9FFB" w14:textId="050D4F2E" w:rsidR="00780888" w:rsidDel="00DF6140" w:rsidRDefault="00780888" w:rsidP="009D0349">
      <w:pPr>
        <w:pStyle w:val="MediumGrid21"/>
        <w:rPr>
          <w:del w:id="35" w:author="Microsoft Office-användare" w:date="2019-01-20T13:48:00Z"/>
          <w:b/>
          <w:lang w:val="en-US"/>
        </w:rPr>
      </w:pPr>
    </w:p>
    <w:p w14:paraId="173F25B8" w14:textId="6AA3395A" w:rsidR="00780888" w:rsidDel="00DF6140" w:rsidRDefault="00780888" w:rsidP="009D0349">
      <w:pPr>
        <w:pStyle w:val="MediumGrid21"/>
        <w:rPr>
          <w:del w:id="36" w:author="Microsoft Office-användare" w:date="2019-01-20T13:48:00Z"/>
          <w:b/>
          <w:lang w:val="en-US"/>
        </w:rPr>
      </w:pPr>
    </w:p>
    <w:p w14:paraId="6C96CCE5" w14:textId="12DC20E4" w:rsidR="00913D9F" w:rsidDel="00DF6140" w:rsidRDefault="00913D9F" w:rsidP="009D0349">
      <w:pPr>
        <w:pStyle w:val="MediumGrid21"/>
        <w:rPr>
          <w:del w:id="37" w:author="Microsoft Office-användare" w:date="2019-01-20T13:48:00Z"/>
          <w:b/>
          <w:lang w:val="en-US"/>
        </w:rPr>
      </w:pPr>
    </w:p>
    <w:p w14:paraId="703F7136" w14:textId="21E69396" w:rsidR="00913D9F" w:rsidDel="00DF6140" w:rsidRDefault="00913D9F" w:rsidP="00913D9F">
      <w:pPr>
        <w:outlineLvl w:val="0"/>
        <w:rPr>
          <w:del w:id="38" w:author="Microsoft Office-användare" w:date="2019-01-20T13:48:00Z"/>
          <w:lang w:val="en-US"/>
        </w:rPr>
      </w:pPr>
    </w:p>
    <w:p w14:paraId="4CE726EB" w14:textId="77777777" w:rsidR="00913D9F" w:rsidDel="00DF6140" w:rsidRDefault="00913D9F" w:rsidP="00913D9F">
      <w:pPr>
        <w:outlineLvl w:val="0"/>
        <w:rPr>
          <w:del w:id="39" w:author="Microsoft Office-användare" w:date="2019-01-20T13:50:00Z"/>
          <w:lang w:val="en-US"/>
        </w:rPr>
      </w:pPr>
    </w:p>
    <w:p w14:paraId="5ACCDA6A" w14:textId="77777777" w:rsidR="00913D9F" w:rsidDel="00DF6140" w:rsidRDefault="00913D9F" w:rsidP="00913D9F">
      <w:pPr>
        <w:outlineLvl w:val="0"/>
        <w:rPr>
          <w:del w:id="40" w:author="Microsoft Office-användare" w:date="2019-01-20T13:50:00Z"/>
          <w:lang w:val="en-US"/>
        </w:rPr>
      </w:pPr>
    </w:p>
    <w:p w14:paraId="7FE3F490" w14:textId="77777777" w:rsidR="00913D9F" w:rsidDel="00DF6140" w:rsidRDefault="00913D9F" w:rsidP="00913D9F">
      <w:pPr>
        <w:outlineLvl w:val="0"/>
        <w:rPr>
          <w:del w:id="41" w:author="Microsoft Office-användare" w:date="2019-01-20T13:50:00Z"/>
          <w:lang w:val="en-US"/>
        </w:rPr>
      </w:pPr>
    </w:p>
    <w:p w14:paraId="672A3345" w14:textId="77777777" w:rsidR="00913D9F" w:rsidDel="00DF6140" w:rsidRDefault="00913D9F" w:rsidP="00913D9F">
      <w:pPr>
        <w:outlineLvl w:val="0"/>
        <w:rPr>
          <w:del w:id="42" w:author="Microsoft Office-användare" w:date="2019-01-20T13:50:00Z"/>
          <w:lang w:val="en-US"/>
        </w:rPr>
      </w:pPr>
    </w:p>
    <w:p w14:paraId="58FDBAC0" w14:textId="77777777" w:rsidR="00913D9F" w:rsidDel="00DF6140" w:rsidRDefault="00913D9F" w:rsidP="00913D9F">
      <w:pPr>
        <w:outlineLvl w:val="0"/>
        <w:rPr>
          <w:del w:id="43" w:author="Microsoft Office-användare" w:date="2019-01-20T13:50:00Z"/>
          <w:lang w:val="en-US"/>
        </w:rPr>
      </w:pPr>
    </w:p>
    <w:p w14:paraId="18F24C0B" w14:textId="77777777" w:rsidR="00913D9F" w:rsidDel="00DF6140" w:rsidRDefault="00913D9F" w:rsidP="00913D9F">
      <w:pPr>
        <w:outlineLvl w:val="0"/>
        <w:rPr>
          <w:del w:id="44" w:author="Microsoft Office-användare" w:date="2019-01-20T13:50:00Z"/>
          <w:lang w:val="en-US"/>
        </w:rPr>
      </w:pPr>
    </w:p>
    <w:p w14:paraId="225BF1E1" w14:textId="77777777" w:rsidR="00913D9F" w:rsidDel="00DF6140" w:rsidRDefault="00913D9F" w:rsidP="00913D9F">
      <w:pPr>
        <w:outlineLvl w:val="0"/>
        <w:rPr>
          <w:del w:id="45" w:author="Microsoft Office-användare" w:date="2019-01-20T13:50:00Z"/>
          <w:lang w:val="en-US"/>
        </w:rPr>
      </w:pPr>
    </w:p>
    <w:p w14:paraId="3C5AFAD6" w14:textId="77777777" w:rsidR="00913D9F" w:rsidRDefault="00913D9F" w:rsidP="00913D9F">
      <w:pPr>
        <w:outlineLvl w:val="0"/>
        <w:rPr>
          <w:lang w:val="en-US"/>
        </w:rPr>
      </w:pPr>
    </w:p>
    <w:p w14:paraId="0955C321" w14:textId="77777777" w:rsidR="00913D9F" w:rsidRDefault="00913D9F" w:rsidP="00913D9F">
      <w:pPr>
        <w:outlineLvl w:val="0"/>
        <w:rPr>
          <w:lang w:val="en-US"/>
        </w:rPr>
      </w:pPr>
    </w:p>
    <w:p w14:paraId="3A2B853B" w14:textId="25B8A348" w:rsidR="00913D9F" w:rsidRPr="00913D9F" w:rsidRDefault="00913D9F" w:rsidP="00913D9F">
      <w:pPr>
        <w:outlineLvl w:val="0"/>
        <w:rPr>
          <w:b/>
          <w:lang w:val="en-US"/>
        </w:rPr>
      </w:pPr>
      <w:r w:rsidRPr="00913D9F">
        <w:rPr>
          <w:b/>
          <w:lang w:val="en-US"/>
        </w:rPr>
        <w:t xml:space="preserve">Supplementary Figure </w:t>
      </w:r>
      <w:ins w:id="46" w:author="Microsoft Office-användare" w:date="2019-01-20T13:49:00Z">
        <w:r w:rsidR="00DF6140">
          <w:rPr>
            <w:b/>
            <w:lang w:val="en-US"/>
          </w:rPr>
          <w:t>1</w:t>
        </w:r>
      </w:ins>
      <w:del w:id="47" w:author="Microsoft Office-användare" w:date="2019-01-20T13:49:00Z">
        <w:r w:rsidRPr="00913D9F" w:rsidDel="00DF6140">
          <w:rPr>
            <w:b/>
            <w:lang w:val="en-US"/>
          </w:rPr>
          <w:delText>3</w:delText>
        </w:r>
      </w:del>
    </w:p>
    <w:p w14:paraId="32A303C6" w14:textId="354575D8" w:rsidR="00913D9F" w:rsidRDefault="00DF6140" w:rsidP="00913D9F">
      <w:pPr>
        <w:outlineLvl w:val="0"/>
        <w:rPr>
          <w:lang w:val="en-US"/>
        </w:rPr>
      </w:pPr>
      <w:ins w:id="48" w:author="Microsoft Office-användare" w:date="2019-01-20T13:50:00Z">
        <w:r>
          <w:rPr>
            <w:b/>
            <w:noProof/>
            <w:lang w:val="sv-SE" w:eastAsia="sv-SE"/>
          </w:rPr>
          <w:drawing>
            <wp:inline distT="0" distB="0" distL="0" distR="0" wp14:anchorId="20110202" wp14:editId="0612DEEC">
              <wp:extent cx="5760720" cy="2526810"/>
              <wp:effectExtent l="0" t="0" r="0" b="0"/>
              <wp:docPr id="6" name="Picture 18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8"/>
                      <pic:cNvPicPr>
                        <a:picLocks noChangeAspect="1" noChangeArrowheads="1"/>
                      </pic:cNvPicPr>
                    </pic:nvPicPr>
                    <pic:blipFill>
                      <a:blip r:embed="rId11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60720" cy="252681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14:paraId="32D48684" w14:textId="77777777" w:rsidR="00913D9F" w:rsidRDefault="00534134" w:rsidP="00913D9F">
      <w:pPr>
        <w:outlineLvl w:val="0"/>
        <w:rPr>
          <w:lang w:val="en-US"/>
        </w:rPr>
      </w:pPr>
      <w:ins w:id="49" w:author="Helena Idborg" w:date="2019-01-14T15:27:00Z">
        <w:r>
          <w:rPr>
            <w:noProof/>
            <w:lang w:val="sv-SE" w:eastAsia="sv-SE"/>
          </w:rPr>
          <w:drawing>
            <wp:inline distT="0" distB="0" distL="0" distR="0" wp14:anchorId="18FCAA5A" wp14:editId="30200701">
              <wp:extent cx="5753735" cy="2216785"/>
              <wp:effectExtent l="19050" t="0" r="0" b="0"/>
              <wp:docPr id="4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12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53735" cy="221678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ins>
    </w:p>
    <w:p w14:paraId="1E3949A7" w14:textId="7D4D9CB5" w:rsidR="00913D9F" w:rsidRPr="00913D9F" w:rsidRDefault="00913D9F" w:rsidP="00913D9F">
      <w:pPr>
        <w:outlineLvl w:val="0"/>
        <w:rPr>
          <w:lang w:val="en-US"/>
        </w:rPr>
      </w:pPr>
      <w:r w:rsidRPr="00913D9F">
        <w:rPr>
          <w:b/>
          <w:lang w:val="en-US"/>
        </w:rPr>
        <w:t>Fig. S</w:t>
      </w:r>
      <w:r w:rsidR="00DF6140">
        <w:rPr>
          <w:b/>
          <w:lang w:val="en-US"/>
        </w:rPr>
        <w:t>1</w:t>
      </w:r>
      <w:r>
        <w:rPr>
          <w:lang w:val="en-US"/>
        </w:rPr>
        <w:t xml:space="preserve"> </w:t>
      </w:r>
      <w:proofErr w:type="spellStart"/>
      <w:r w:rsidRPr="00E87FC3">
        <w:rPr>
          <w:lang w:val="en-US"/>
        </w:rPr>
        <w:t>PLS</w:t>
      </w:r>
      <w:proofErr w:type="spellEnd"/>
      <w:r w:rsidRPr="00E87FC3">
        <w:rPr>
          <w:lang w:val="en-US"/>
        </w:rPr>
        <w:t>-DA was performed on proteomic data</w:t>
      </w:r>
    </w:p>
    <w:p w14:paraId="16CB3B07" w14:textId="77777777" w:rsidR="00913D9F" w:rsidRDefault="00913D9F" w:rsidP="00913D9F">
      <w:pPr>
        <w:pStyle w:val="ColorfulList-Accent11"/>
        <w:numPr>
          <w:ilvl w:val="0"/>
          <w:numId w:val="1"/>
        </w:numPr>
        <w:rPr>
          <w:lang w:val="en-US"/>
        </w:rPr>
      </w:pPr>
      <w:r w:rsidRPr="00E87FC3">
        <w:rPr>
          <w:lang w:val="en-US"/>
        </w:rPr>
        <w:t>Scores plot</w:t>
      </w:r>
      <w:r w:rsidRPr="0049265D">
        <w:rPr>
          <w:lang w:val="en-US"/>
        </w:rPr>
        <w:t xml:space="preserve"> obtained from </w:t>
      </w:r>
      <w:proofErr w:type="spellStart"/>
      <w:r w:rsidRPr="0049265D">
        <w:rPr>
          <w:lang w:val="en-US"/>
        </w:rPr>
        <w:t>PLS</w:t>
      </w:r>
      <w:proofErr w:type="spellEnd"/>
      <w:r w:rsidRPr="0049265D">
        <w:rPr>
          <w:lang w:val="en-US"/>
        </w:rPr>
        <w:t>-DA on label</w:t>
      </w:r>
      <w:r w:rsidRPr="00E87FC3">
        <w:rPr>
          <w:lang w:val="en-US"/>
        </w:rPr>
        <w:t>-free MS proteomic data</w:t>
      </w:r>
      <w:r>
        <w:rPr>
          <w:lang w:val="en-US"/>
        </w:rPr>
        <w:t xml:space="preserve"> comparing </w:t>
      </w:r>
      <w:r w:rsidRPr="00913D9F">
        <w:rPr>
          <w:lang w:val="en-US"/>
        </w:rPr>
        <w:t>baseline and 8w.</w:t>
      </w:r>
      <w:r>
        <w:rPr>
          <w:lang w:val="en-US"/>
        </w:rPr>
        <w:t xml:space="preserve"> Samples before and after treatment could be separated. The </w:t>
      </w:r>
      <w:proofErr w:type="spellStart"/>
      <w:r>
        <w:rPr>
          <w:lang w:val="en-US"/>
        </w:rPr>
        <w:t>PLS</w:t>
      </w:r>
      <w:proofErr w:type="spellEnd"/>
      <w:r>
        <w:rPr>
          <w:lang w:val="en-US"/>
        </w:rPr>
        <w:t xml:space="preserve">-DA model is not significant but was used so select proteins for further investigation. </w:t>
      </w:r>
    </w:p>
    <w:p w14:paraId="0DA4273B" w14:textId="77777777" w:rsidR="00913D9F" w:rsidRPr="00913D9F" w:rsidRDefault="00913D9F" w:rsidP="00DC3654">
      <w:pPr>
        <w:pStyle w:val="ColorfulList-Accent11"/>
        <w:numPr>
          <w:ilvl w:val="0"/>
          <w:numId w:val="1"/>
        </w:numPr>
        <w:rPr>
          <w:b/>
          <w:lang w:val="en-US"/>
        </w:rPr>
      </w:pPr>
      <w:r w:rsidRPr="00913D9F">
        <w:rPr>
          <w:lang w:val="en-US"/>
        </w:rPr>
        <w:lastRenderedPageBreak/>
        <w:t>Corresponding loadings plot (</w:t>
      </w:r>
      <w:proofErr w:type="spellStart"/>
      <w:r w:rsidRPr="00913D9F">
        <w:rPr>
          <w:lang w:val="en-US"/>
        </w:rPr>
        <w:t>PLS</w:t>
      </w:r>
      <w:proofErr w:type="spellEnd"/>
      <w:r w:rsidRPr="00913D9F">
        <w:rPr>
          <w:lang w:val="en-US"/>
        </w:rPr>
        <w:t xml:space="preserve"> weights) was obtained. Labels =protein names </w:t>
      </w:r>
    </w:p>
    <w:p w14:paraId="6D81B1F0" w14:textId="77777777" w:rsidR="00913D9F" w:rsidRDefault="00913D9F" w:rsidP="009D0349">
      <w:pPr>
        <w:pStyle w:val="MediumGrid21"/>
        <w:rPr>
          <w:b/>
          <w:lang w:val="en-US"/>
        </w:rPr>
      </w:pPr>
    </w:p>
    <w:p w14:paraId="2394242C" w14:textId="77777777" w:rsidR="00913D9F" w:rsidRDefault="00913D9F" w:rsidP="009D0349">
      <w:pPr>
        <w:pStyle w:val="MediumGrid21"/>
        <w:rPr>
          <w:b/>
          <w:lang w:val="en-US"/>
        </w:rPr>
      </w:pPr>
    </w:p>
    <w:p w14:paraId="053C79B0" w14:textId="0E0D74C6" w:rsidR="00913D9F" w:rsidRDefault="00913D9F" w:rsidP="009D0349">
      <w:pPr>
        <w:pStyle w:val="MediumGrid21"/>
        <w:rPr>
          <w:b/>
          <w:lang w:val="en-US"/>
        </w:rPr>
      </w:pPr>
    </w:p>
    <w:p w14:paraId="7C151646" w14:textId="77777777" w:rsidR="00913D9F" w:rsidRDefault="00913D9F" w:rsidP="009D0349">
      <w:pPr>
        <w:pStyle w:val="MediumGrid21"/>
        <w:rPr>
          <w:b/>
          <w:lang w:val="en-US"/>
        </w:rPr>
      </w:pPr>
    </w:p>
    <w:p w14:paraId="50046441" w14:textId="77777777" w:rsidR="00913D9F" w:rsidRDefault="00913D9F" w:rsidP="009D0349">
      <w:pPr>
        <w:pStyle w:val="MediumGrid21"/>
        <w:rPr>
          <w:b/>
          <w:lang w:val="en-US"/>
        </w:rPr>
      </w:pPr>
    </w:p>
    <w:p w14:paraId="5386EFF2" w14:textId="77777777" w:rsidR="00913D9F" w:rsidRDefault="00913D9F" w:rsidP="009D0349">
      <w:pPr>
        <w:pStyle w:val="MediumGrid21"/>
        <w:rPr>
          <w:b/>
          <w:lang w:val="en-US"/>
        </w:rPr>
      </w:pPr>
    </w:p>
    <w:p w14:paraId="7AB00B0D" w14:textId="77777777" w:rsidR="00913D9F" w:rsidRDefault="00913D9F" w:rsidP="009D0349">
      <w:pPr>
        <w:pStyle w:val="MediumGrid21"/>
        <w:rPr>
          <w:b/>
          <w:lang w:val="en-US"/>
        </w:rPr>
      </w:pPr>
    </w:p>
    <w:p w14:paraId="4EA4E064" w14:textId="77777777" w:rsidR="00913D9F" w:rsidRDefault="00913D9F" w:rsidP="009D0349">
      <w:pPr>
        <w:pStyle w:val="MediumGrid21"/>
        <w:rPr>
          <w:b/>
          <w:lang w:val="en-US"/>
        </w:rPr>
      </w:pPr>
    </w:p>
    <w:p w14:paraId="2641411C" w14:textId="77777777" w:rsidR="00913D9F" w:rsidRDefault="00913D9F" w:rsidP="009D0349">
      <w:pPr>
        <w:pStyle w:val="MediumGrid21"/>
        <w:rPr>
          <w:b/>
          <w:lang w:val="en-US"/>
        </w:rPr>
      </w:pPr>
    </w:p>
    <w:p w14:paraId="306B8E6A" w14:textId="77777777" w:rsidR="00913D9F" w:rsidRDefault="00913D9F" w:rsidP="009D0349">
      <w:pPr>
        <w:pStyle w:val="MediumGrid21"/>
        <w:rPr>
          <w:b/>
          <w:lang w:val="en-US"/>
        </w:rPr>
      </w:pPr>
    </w:p>
    <w:p w14:paraId="294337AD" w14:textId="77777777" w:rsidR="00913D9F" w:rsidRDefault="00913D9F" w:rsidP="009D0349">
      <w:pPr>
        <w:pStyle w:val="MediumGrid21"/>
        <w:rPr>
          <w:b/>
          <w:lang w:val="en-US"/>
        </w:rPr>
      </w:pPr>
    </w:p>
    <w:p w14:paraId="12BBA00C" w14:textId="77777777" w:rsidR="00913D9F" w:rsidRDefault="00913D9F" w:rsidP="009D0349">
      <w:pPr>
        <w:pStyle w:val="MediumGrid21"/>
        <w:rPr>
          <w:b/>
          <w:lang w:val="en-US"/>
        </w:rPr>
      </w:pPr>
    </w:p>
    <w:p w14:paraId="42F7A8AD" w14:textId="77777777" w:rsidR="00913D9F" w:rsidRDefault="00913D9F" w:rsidP="009D0349">
      <w:pPr>
        <w:pStyle w:val="MediumGrid21"/>
        <w:rPr>
          <w:b/>
          <w:lang w:val="en-US"/>
        </w:rPr>
      </w:pPr>
    </w:p>
    <w:p w14:paraId="320ED728" w14:textId="77777777" w:rsidR="009F3AD9" w:rsidRDefault="009F3AD9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7E60D8FE" w14:textId="6027D94E" w:rsidR="009D0349" w:rsidRDefault="00913D9F" w:rsidP="009D0349">
      <w:pPr>
        <w:pStyle w:val="MediumGrid21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figure </w:t>
      </w:r>
      <w:ins w:id="50" w:author="Microsoft Office-användare" w:date="2019-01-20T22:26:00Z">
        <w:r w:rsidR="000801C2">
          <w:rPr>
            <w:b/>
            <w:lang w:val="en-US"/>
          </w:rPr>
          <w:t>2</w:t>
        </w:r>
      </w:ins>
      <w:del w:id="51" w:author="Microsoft Office-användare" w:date="2019-01-20T22:26:00Z">
        <w:r w:rsidDel="000801C2">
          <w:rPr>
            <w:b/>
            <w:lang w:val="en-US"/>
          </w:rPr>
          <w:delText>4</w:delText>
        </w:r>
      </w:del>
    </w:p>
    <w:p w14:paraId="647182B4" w14:textId="77777777" w:rsidR="009D0349" w:rsidRDefault="009F3AD9" w:rsidP="00B7001B">
      <w:pPr>
        <w:pStyle w:val="MediumGrid21"/>
        <w:rPr>
          <w:b/>
        </w:rPr>
      </w:pPr>
      <w:r>
        <w:rPr>
          <w:b/>
          <w:noProof/>
          <w:lang w:val="sv-SE" w:eastAsia="sv-SE"/>
        </w:rPr>
        <w:drawing>
          <wp:inline distT="0" distB="0" distL="0" distR="0" wp14:anchorId="7B226ED3" wp14:editId="73029959">
            <wp:extent cx="5760720" cy="5760720"/>
            <wp:effectExtent l="19050" t="0" r="0" b="0"/>
            <wp:docPr id="5" name="Picture 4" descr="Overl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verlap.p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02C19" w14:textId="77777777" w:rsidR="009D0349" w:rsidRDefault="009D0349" w:rsidP="00B7001B">
      <w:pPr>
        <w:pStyle w:val="MediumGrid21"/>
        <w:rPr>
          <w:b/>
        </w:rPr>
      </w:pPr>
    </w:p>
    <w:p w14:paraId="0E98ACD4" w14:textId="73C87474" w:rsidR="009D0349" w:rsidRPr="009D0349" w:rsidRDefault="009D0349" w:rsidP="009D0349">
      <w:pPr>
        <w:pStyle w:val="MediumGrid21"/>
      </w:pPr>
      <w:r w:rsidRPr="009D0349">
        <w:rPr>
          <w:b/>
          <w:bCs/>
        </w:rPr>
        <w:t>Fig</w:t>
      </w:r>
      <w:r w:rsidR="0083614B">
        <w:rPr>
          <w:b/>
          <w:bCs/>
        </w:rPr>
        <w:t>.</w:t>
      </w:r>
      <w:r w:rsidR="00913D9F">
        <w:rPr>
          <w:b/>
          <w:bCs/>
        </w:rPr>
        <w:t xml:space="preserve"> S</w:t>
      </w:r>
      <w:ins w:id="52" w:author="Microsoft Office-användare" w:date="2019-01-20T22:26:00Z">
        <w:r w:rsidR="000801C2">
          <w:rPr>
            <w:b/>
            <w:bCs/>
          </w:rPr>
          <w:t>2</w:t>
        </w:r>
      </w:ins>
      <w:del w:id="53" w:author="Microsoft Office-användare" w:date="2019-01-20T22:26:00Z">
        <w:r w:rsidR="00913D9F" w:rsidDel="000801C2">
          <w:rPr>
            <w:b/>
            <w:bCs/>
          </w:rPr>
          <w:delText>4</w:delText>
        </w:r>
      </w:del>
      <w:r w:rsidRPr="009D0349">
        <w:rPr>
          <w:b/>
          <w:bCs/>
        </w:rPr>
        <w:t xml:space="preserve"> </w:t>
      </w:r>
      <w:r w:rsidRPr="009D0349">
        <w:t xml:space="preserve">Overlap between proteins detected in CSF of </w:t>
      </w:r>
      <w:ins w:id="54" w:author="Delta Flyer mark 2" w:date="2019-01-18T21:11:00Z">
        <w:r w:rsidR="009F3AD9">
          <w:t>poly</w:t>
        </w:r>
      </w:ins>
      <w:r w:rsidRPr="009D0349">
        <w:t>arthritis patients at baseline and during infliximab treatment by</w:t>
      </w:r>
      <w:del w:id="55" w:author="Microsoft Office-användare" w:date="2019-01-20T22:26:00Z">
        <w:r w:rsidRPr="009D0349" w:rsidDel="000801C2">
          <w:delText xml:space="preserve"> </w:delText>
        </w:r>
      </w:del>
      <w:ins w:id="56" w:author="Delta Flyer mark 2" w:date="2019-01-18T21:12:00Z">
        <w:del w:id="57" w:author="Microsoft Office-användare" w:date="2019-01-20T22:26:00Z">
          <w:r w:rsidR="009F3AD9" w:rsidDel="000801C2">
            <w:delText>label free</w:delText>
          </w:r>
        </w:del>
        <w:r w:rsidR="009F3AD9">
          <w:t xml:space="preserve"> </w:t>
        </w:r>
      </w:ins>
      <w:del w:id="58" w:author="Delta Flyer mark 2" w:date="2019-01-18T21:12:00Z">
        <w:r w:rsidRPr="009D0349" w:rsidDel="009F3AD9">
          <w:delText>two different</w:delText>
        </w:r>
      </w:del>
      <w:r w:rsidRPr="009D0349">
        <w:t xml:space="preserve"> proteomic profiling</w:t>
      </w:r>
      <w:del w:id="59" w:author="Delta Flyer mark 2" w:date="2019-01-18T21:12:00Z">
        <w:r w:rsidRPr="009D0349" w:rsidDel="009F3AD9">
          <w:delText xml:space="preserve"> approaches </w:delText>
        </w:r>
      </w:del>
      <w:r w:rsidRPr="009D0349">
        <w:t>(</w:t>
      </w:r>
      <w:del w:id="60" w:author="Delta Flyer mark 2" w:date="2019-01-18T21:12:00Z">
        <w:r w:rsidR="008B6096" w:rsidDel="009F3AD9">
          <w:delText>label free</w:delText>
        </w:r>
        <w:r w:rsidRPr="009D0349" w:rsidDel="009F3AD9">
          <w:delText xml:space="preserve"> profiling</w:delText>
        </w:r>
      </w:del>
      <w:ins w:id="61" w:author="Delta Flyer mark 2" w:date="2019-01-18T21:12:00Z">
        <w:r w:rsidR="009F3AD9">
          <w:t>polyarthritis</w:t>
        </w:r>
      </w:ins>
      <w:r w:rsidRPr="009D0349">
        <w:t xml:space="preserve"> (blue)</w:t>
      </w:r>
      <w:ins w:id="62" w:author="Delta Flyer mark 2" w:date="2019-01-18T21:12:00Z">
        <w:r w:rsidR="009F3AD9">
          <w:t>)</w:t>
        </w:r>
      </w:ins>
      <w:r w:rsidR="00780888">
        <w:t xml:space="preserve"> and </w:t>
      </w:r>
      <w:del w:id="63" w:author="Delta Flyer mark 2" w:date="2019-01-18T21:13:00Z">
        <w:r w:rsidR="00780888" w:rsidDel="009F3AD9">
          <w:delText>label based p</w:delText>
        </w:r>
        <w:r w:rsidRPr="009D0349" w:rsidDel="009F3AD9">
          <w:delText xml:space="preserve">rofiling (yellow)) as well as overlap with </w:delText>
        </w:r>
      </w:del>
      <w:r w:rsidRPr="009D0349">
        <w:t>proteins detected in CSF of healthy females (</w:t>
      </w:r>
      <w:del w:id="64" w:author="Delta Flyer mark 2" w:date="2019-01-18T21:13:00Z">
        <w:r w:rsidRPr="009D0349" w:rsidDel="009F3AD9">
          <w:delText>green</w:delText>
        </w:r>
      </w:del>
      <w:ins w:id="65" w:author="Delta Flyer mark 2" w:date="2019-01-18T21:13:00Z">
        <w:r w:rsidR="009F3AD9">
          <w:t>yellow</w:t>
        </w:r>
      </w:ins>
      <w:r w:rsidRPr="009D0349">
        <w:t>)</w:t>
      </w:r>
      <w:ins w:id="66" w:author="Delta Flyer mark 2" w:date="2019-01-18T21:13:00Z">
        <w:r w:rsidR="009F3AD9">
          <w:t>, patients with multiple sclerosis (green)</w:t>
        </w:r>
      </w:ins>
      <w:r w:rsidRPr="009D0349">
        <w:t xml:space="preserve"> and </w:t>
      </w:r>
      <w:r w:rsidR="00780888" w:rsidRPr="009D0349">
        <w:t>patients</w:t>
      </w:r>
      <w:r w:rsidRPr="009D0349">
        <w:t xml:space="preserve"> with </w:t>
      </w:r>
      <w:r w:rsidR="008B6096" w:rsidRPr="009D0349">
        <w:t>Alzheimer’s</w:t>
      </w:r>
      <w:r w:rsidRPr="009D0349">
        <w:t xml:space="preserve"> disease or mild cognitive impairment (red) in published studies.</w:t>
      </w:r>
    </w:p>
    <w:p w14:paraId="122AEA4E" w14:textId="77777777" w:rsidR="0042039E" w:rsidRDefault="0042039E" w:rsidP="00B7001B">
      <w:pPr>
        <w:pStyle w:val="MediumGrid21"/>
        <w:rPr>
          <w:b/>
          <w:lang w:val="en-US"/>
        </w:rPr>
      </w:pPr>
    </w:p>
    <w:p w14:paraId="136B6909" w14:textId="77777777" w:rsidR="0042039E" w:rsidRDefault="0042039E" w:rsidP="00B7001B">
      <w:pPr>
        <w:pStyle w:val="MediumGrid21"/>
        <w:rPr>
          <w:b/>
          <w:lang w:val="en-US"/>
        </w:rPr>
      </w:pPr>
    </w:p>
    <w:p w14:paraId="1AA948AD" w14:textId="77777777" w:rsidR="0042039E" w:rsidRDefault="0042039E" w:rsidP="00B7001B">
      <w:pPr>
        <w:pStyle w:val="MediumGrid21"/>
        <w:rPr>
          <w:b/>
          <w:lang w:val="en-US"/>
        </w:rPr>
      </w:pPr>
    </w:p>
    <w:p w14:paraId="6B55D67C" w14:textId="77777777" w:rsidR="00680099" w:rsidRPr="004168E1" w:rsidRDefault="00680099" w:rsidP="00B7001B">
      <w:pPr>
        <w:pStyle w:val="MediumGrid21"/>
        <w:rPr>
          <w:b/>
          <w:lang w:val="en-US"/>
        </w:rPr>
      </w:pPr>
      <w:r>
        <w:rPr>
          <w:b/>
        </w:rPr>
        <w:t>References</w:t>
      </w:r>
    </w:p>
    <w:p w14:paraId="57123161" w14:textId="77777777" w:rsidR="00680099" w:rsidRDefault="00680099" w:rsidP="00B7001B">
      <w:pPr>
        <w:pStyle w:val="MediumGrid21"/>
        <w:rPr>
          <w:b/>
        </w:rPr>
      </w:pPr>
    </w:p>
    <w:p w14:paraId="6FFD4A73" w14:textId="77777777" w:rsidR="00680099" w:rsidRPr="00680099" w:rsidRDefault="000C3A9C" w:rsidP="00680099">
      <w:pPr>
        <w:pStyle w:val="EndNoteBibliography"/>
        <w:ind w:left="720" w:hanging="720"/>
      </w:pPr>
      <w:r>
        <w:rPr>
          <w:b/>
        </w:rPr>
        <w:fldChar w:fldCharType="begin"/>
      </w:r>
      <w:r w:rsidR="00680099"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680099" w:rsidRPr="00680099">
        <w:t>1. Percy AJ, Yang JC, Chambers AG, et al. Multiplexed MRM with Internal Standards for Cerebrospinal Fluid Candidate Protein Biomarker Quantitation. J Proteome Res 2014;</w:t>
      </w:r>
      <w:r w:rsidR="00680099" w:rsidRPr="00680099">
        <w:rPr>
          <w:b/>
        </w:rPr>
        <w:t>13</w:t>
      </w:r>
      <w:r w:rsidR="00680099" w:rsidRPr="00680099">
        <w:t>(8):3733-47.</w:t>
      </w:r>
    </w:p>
    <w:p w14:paraId="631E136A" w14:textId="77777777" w:rsidR="00B7001B" w:rsidRPr="006438C1" w:rsidRDefault="000C3A9C" w:rsidP="00B7001B">
      <w:pPr>
        <w:pStyle w:val="MediumGrid21"/>
        <w:rPr>
          <w:b/>
        </w:rPr>
      </w:pPr>
      <w:r>
        <w:rPr>
          <w:b/>
        </w:rPr>
        <w:fldChar w:fldCharType="end"/>
      </w:r>
      <w:bookmarkStart w:id="67" w:name="_GoBack"/>
      <w:bookmarkEnd w:id="67"/>
    </w:p>
    <w:sectPr w:rsidR="00B7001B" w:rsidRPr="006438C1" w:rsidSect="000C3A9C"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Delta Flyer mark 2" w:date="2019-01-18T21:09:00Z" w:initials="DFm2">
    <w:p w14:paraId="39A9CD36" w14:textId="77777777" w:rsidR="009F3AD9" w:rsidRPr="009F3AD9" w:rsidRDefault="009F3AD9">
      <w:pPr>
        <w:pStyle w:val="Kommentarer"/>
        <w:rPr>
          <w:lang w:val="sv-SE"/>
        </w:rPr>
      </w:pPr>
      <w:r>
        <w:rPr>
          <w:rStyle w:val="Kommentarsreferens"/>
        </w:rPr>
        <w:annotationRef/>
      </w:r>
      <w:r w:rsidRPr="00C9120B">
        <w:rPr>
          <w:lang w:val="sv-SE"/>
        </w:rPr>
        <w:t xml:space="preserve">Allt detta har att göra med Johans MS körning så kanske bör tas bort om vi nu </w:t>
      </w:r>
      <w:r>
        <w:rPr>
          <w:lang w:val="sv-SE"/>
        </w:rPr>
        <w:t>inte tar med den i manuskriptet.</w:t>
      </w:r>
    </w:p>
  </w:comment>
</w:comments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9A9CD3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D85032" w14:textId="77777777" w:rsidR="0088302A" w:rsidRDefault="0088302A" w:rsidP="00F005FF">
      <w:pPr>
        <w:spacing w:after="0" w:line="240" w:lineRule="auto"/>
      </w:pPr>
      <w:r>
        <w:separator/>
      </w:r>
    </w:p>
  </w:endnote>
  <w:endnote w:type="continuationSeparator" w:id="0">
    <w:p w14:paraId="65C43E6D" w14:textId="77777777" w:rsidR="0088302A" w:rsidRDefault="0088302A" w:rsidP="00F005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FF871E" w14:textId="77777777" w:rsidR="00F62B3D" w:rsidRDefault="0088302A">
    <w:pPr>
      <w:pStyle w:val="Sidfot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801C2">
      <w:rPr>
        <w:noProof/>
      </w:rPr>
      <w:t>3</w:t>
    </w:r>
    <w:r>
      <w:rPr>
        <w:noProof/>
      </w:rPr>
      <w:fldChar w:fldCharType="end"/>
    </w:r>
  </w:p>
  <w:p w14:paraId="30EF67A3" w14:textId="77777777" w:rsidR="00F62B3D" w:rsidRDefault="00F62B3D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CD4382" w14:textId="77777777" w:rsidR="0088302A" w:rsidRDefault="0088302A" w:rsidP="00F005FF">
      <w:pPr>
        <w:spacing w:after="0" w:line="240" w:lineRule="auto"/>
      </w:pPr>
      <w:r>
        <w:separator/>
      </w:r>
    </w:p>
  </w:footnote>
  <w:footnote w:type="continuationSeparator" w:id="0">
    <w:p w14:paraId="170EB4D0" w14:textId="77777777" w:rsidR="0088302A" w:rsidRDefault="0088302A" w:rsidP="00F005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5242FB"/>
    <w:multiLevelType w:val="hybridMultilevel"/>
    <w:tmpl w:val="640CB810"/>
    <w:lvl w:ilvl="0" w:tplc="A1EC60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-användare">
    <w15:presenceInfo w15:providerId="None" w15:userId="Microsoft Office-använda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x2e5zsd9x92mef29nv5avqtdrz9wrdppxs&quot;&gt;My EndNote Library&lt;record-ids&gt;&lt;item&gt;565&lt;/item&gt;&lt;/record-ids&gt;&lt;/item&gt;&lt;/Libraries&gt;"/>
  </w:docVars>
  <w:rsids>
    <w:rsidRoot w:val="00D7037E"/>
    <w:rsid w:val="000353F0"/>
    <w:rsid w:val="00037EB6"/>
    <w:rsid w:val="000801C2"/>
    <w:rsid w:val="00097D86"/>
    <w:rsid w:val="000A2636"/>
    <w:rsid w:val="000A7935"/>
    <w:rsid w:val="000C3A9C"/>
    <w:rsid w:val="000D1F7F"/>
    <w:rsid w:val="000D6172"/>
    <w:rsid w:val="00126093"/>
    <w:rsid w:val="001430A5"/>
    <w:rsid w:val="00157661"/>
    <w:rsid w:val="001647E9"/>
    <w:rsid w:val="001B795E"/>
    <w:rsid w:val="001C453A"/>
    <w:rsid w:val="0025018F"/>
    <w:rsid w:val="002831ED"/>
    <w:rsid w:val="00284F84"/>
    <w:rsid w:val="002C6C88"/>
    <w:rsid w:val="002E1E44"/>
    <w:rsid w:val="002E2920"/>
    <w:rsid w:val="00303455"/>
    <w:rsid w:val="003063FC"/>
    <w:rsid w:val="00324267"/>
    <w:rsid w:val="003417AF"/>
    <w:rsid w:val="0036435E"/>
    <w:rsid w:val="003A3DAF"/>
    <w:rsid w:val="003F10C2"/>
    <w:rsid w:val="003F39D3"/>
    <w:rsid w:val="0041328B"/>
    <w:rsid w:val="004168E1"/>
    <w:rsid w:val="0042039E"/>
    <w:rsid w:val="0044266C"/>
    <w:rsid w:val="004449CA"/>
    <w:rsid w:val="00447241"/>
    <w:rsid w:val="004766F8"/>
    <w:rsid w:val="00477EA4"/>
    <w:rsid w:val="004831BF"/>
    <w:rsid w:val="004B6B67"/>
    <w:rsid w:val="004C0E20"/>
    <w:rsid w:val="00534134"/>
    <w:rsid w:val="00544577"/>
    <w:rsid w:val="005514E7"/>
    <w:rsid w:val="005527E1"/>
    <w:rsid w:val="00586D1D"/>
    <w:rsid w:val="005A7705"/>
    <w:rsid w:val="005B6734"/>
    <w:rsid w:val="005E6D4F"/>
    <w:rsid w:val="0060122B"/>
    <w:rsid w:val="00630660"/>
    <w:rsid w:val="006438C1"/>
    <w:rsid w:val="00644DFA"/>
    <w:rsid w:val="00651134"/>
    <w:rsid w:val="00680099"/>
    <w:rsid w:val="006861E8"/>
    <w:rsid w:val="007110DD"/>
    <w:rsid w:val="007270AB"/>
    <w:rsid w:val="0074235E"/>
    <w:rsid w:val="00766FB9"/>
    <w:rsid w:val="00770BC1"/>
    <w:rsid w:val="00780888"/>
    <w:rsid w:val="007E183D"/>
    <w:rsid w:val="007E2188"/>
    <w:rsid w:val="007F1854"/>
    <w:rsid w:val="0080719E"/>
    <w:rsid w:val="00815F33"/>
    <w:rsid w:val="008309BF"/>
    <w:rsid w:val="0083614B"/>
    <w:rsid w:val="0085212F"/>
    <w:rsid w:val="0088302A"/>
    <w:rsid w:val="008B6096"/>
    <w:rsid w:val="00913D9F"/>
    <w:rsid w:val="00926C7D"/>
    <w:rsid w:val="00936B9D"/>
    <w:rsid w:val="009A1500"/>
    <w:rsid w:val="009A5A07"/>
    <w:rsid w:val="009D0349"/>
    <w:rsid w:val="009E4EA6"/>
    <w:rsid w:val="009F3AD9"/>
    <w:rsid w:val="00A82B9B"/>
    <w:rsid w:val="00A91F65"/>
    <w:rsid w:val="00A94393"/>
    <w:rsid w:val="00AE0513"/>
    <w:rsid w:val="00AE488B"/>
    <w:rsid w:val="00B345C7"/>
    <w:rsid w:val="00B7001B"/>
    <w:rsid w:val="00BC2C7A"/>
    <w:rsid w:val="00C5137B"/>
    <w:rsid w:val="00C53785"/>
    <w:rsid w:val="00CB6084"/>
    <w:rsid w:val="00D237A3"/>
    <w:rsid w:val="00D333B2"/>
    <w:rsid w:val="00D56012"/>
    <w:rsid w:val="00D570C9"/>
    <w:rsid w:val="00D7037E"/>
    <w:rsid w:val="00D73EBB"/>
    <w:rsid w:val="00D74563"/>
    <w:rsid w:val="00D837FA"/>
    <w:rsid w:val="00DA5765"/>
    <w:rsid w:val="00DB0DF9"/>
    <w:rsid w:val="00DC3654"/>
    <w:rsid w:val="00DE641C"/>
    <w:rsid w:val="00DF260C"/>
    <w:rsid w:val="00DF6140"/>
    <w:rsid w:val="00E511BD"/>
    <w:rsid w:val="00E817A0"/>
    <w:rsid w:val="00EA0EBB"/>
    <w:rsid w:val="00EB4AFA"/>
    <w:rsid w:val="00EE4E8C"/>
    <w:rsid w:val="00F005FF"/>
    <w:rsid w:val="00F34647"/>
    <w:rsid w:val="00F51EDC"/>
    <w:rsid w:val="00F54A6C"/>
    <w:rsid w:val="00F62B3D"/>
    <w:rsid w:val="00F72789"/>
    <w:rsid w:val="00F77A29"/>
    <w:rsid w:val="00F77F71"/>
    <w:rsid w:val="00F8223D"/>
    <w:rsid w:val="00F95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466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next w:val="MediumGrid21"/>
    <w:qFormat/>
    <w:rsid w:val="00D570C9"/>
    <w:pPr>
      <w:spacing w:after="200" w:line="276" w:lineRule="auto"/>
    </w:pPr>
    <w:rPr>
      <w:rFonts w:ascii="Times New Roman" w:hAnsi="Times New Roman"/>
      <w:sz w:val="24"/>
      <w:szCs w:val="22"/>
      <w:lang w:val="en-GB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MediumGrid21">
    <w:name w:val="Medium Grid 21"/>
    <w:link w:val="MediumGrid2Char"/>
    <w:uiPriority w:val="1"/>
    <w:qFormat/>
    <w:rsid w:val="00D570C9"/>
    <w:rPr>
      <w:rFonts w:ascii="Times New Roman" w:hAnsi="Times New Roman"/>
      <w:sz w:val="24"/>
      <w:szCs w:val="22"/>
      <w:lang w:val="en-GB" w:eastAsia="en-US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D703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-frformateradChar">
    <w:name w:val="HTML - förformaterad Char"/>
    <w:link w:val="HTML-frformaterad"/>
    <w:uiPriority w:val="99"/>
    <w:semiHidden/>
    <w:rsid w:val="00D7037E"/>
    <w:rPr>
      <w:rFonts w:ascii="Courier New" w:eastAsia="Times New Roman" w:hAnsi="Courier New" w:cs="Courier New"/>
      <w:lang w:val="sv-SE" w:eastAsia="sv-SE"/>
    </w:rPr>
  </w:style>
  <w:style w:type="character" w:customStyle="1" w:styleId="st1">
    <w:name w:val="st1"/>
    <w:rsid w:val="00D7037E"/>
  </w:style>
  <w:style w:type="paragraph" w:styleId="Sidhuvud">
    <w:name w:val="header"/>
    <w:basedOn w:val="Normal"/>
    <w:link w:val="SidhuvudChar"/>
    <w:uiPriority w:val="99"/>
    <w:unhideWhenUsed/>
    <w:rsid w:val="00F005F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link w:val="Sidhuvud"/>
    <w:uiPriority w:val="99"/>
    <w:rsid w:val="00F005FF"/>
    <w:rPr>
      <w:rFonts w:ascii="Times New Roman" w:hAnsi="Times New Roman"/>
      <w:sz w:val="24"/>
      <w:szCs w:val="22"/>
      <w:lang w:eastAsia="en-US"/>
    </w:rPr>
  </w:style>
  <w:style w:type="paragraph" w:styleId="Sidfot">
    <w:name w:val="footer"/>
    <w:basedOn w:val="Normal"/>
    <w:link w:val="SidfotChar"/>
    <w:uiPriority w:val="99"/>
    <w:unhideWhenUsed/>
    <w:rsid w:val="00F005FF"/>
    <w:pPr>
      <w:tabs>
        <w:tab w:val="center" w:pos="4536"/>
        <w:tab w:val="right" w:pos="9072"/>
      </w:tabs>
    </w:pPr>
  </w:style>
  <w:style w:type="character" w:customStyle="1" w:styleId="SidfotChar">
    <w:name w:val="Sidfot Char"/>
    <w:link w:val="Sidfot"/>
    <w:uiPriority w:val="99"/>
    <w:rsid w:val="00F005FF"/>
    <w:rPr>
      <w:rFonts w:ascii="Times New Roman" w:hAnsi="Times New Roman"/>
      <w:sz w:val="24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80099"/>
    <w:pPr>
      <w:spacing w:after="0"/>
      <w:jc w:val="center"/>
    </w:pPr>
    <w:rPr>
      <w:noProof/>
      <w:lang w:val="en-US"/>
    </w:rPr>
  </w:style>
  <w:style w:type="character" w:customStyle="1" w:styleId="MediumGrid2Char">
    <w:name w:val="Medium Grid 2 Char"/>
    <w:link w:val="MediumGrid21"/>
    <w:uiPriority w:val="1"/>
    <w:rsid w:val="00680099"/>
    <w:rPr>
      <w:rFonts w:ascii="Times New Roman" w:hAnsi="Times New Roman"/>
      <w:sz w:val="24"/>
      <w:szCs w:val="22"/>
      <w:lang w:eastAsia="en-US"/>
    </w:rPr>
  </w:style>
  <w:style w:type="character" w:customStyle="1" w:styleId="EndNoteBibliographyTitleChar">
    <w:name w:val="EndNote Bibliography Title Char"/>
    <w:link w:val="EndNoteBibliographyTitle"/>
    <w:rsid w:val="00680099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8009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680099"/>
    <w:rPr>
      <w:rFonts w:ascii="Times New Roman" w:hAnsi="Times New Roman"/>
      <w:noProof/>
      <w:sz w:val="24"/>
      <w:szCs w:val="22"/>
      <w:lang w:val="en-US" w:eastAsia="en-US"/>
    </w:rPr>
  </w:style>
  <w:style w:type="paragraph" w:styleId="Normalwebb">
    <w:name w:val="Normal (Web)"/>
    <w:basedOn w:val="Normal"/>
    <w:uiPriority w:val="99"/>
    <w:unhideWhenUsed/>
    <w:rsid w:val="007F1854"/>
    <w:pPr>
      <w:spacing w:before="100" w:beforeAutospacing="1" w:after="100" w:afterAutospacing="1" w:line="240" w:lineRule="auto"/>
    </w:pPr>
    <w:rPr>
      <w:rFonts w:eastAsia="Times New Roman"/>
      <w:szCs w:val="24"/>
      <w:lang w:val="sv-SE"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62B3D"/>
    <w:pPr>
      <w:spacing w:after="0" w:line="240" w:lineRule="auto"/>
    </w:pPr>
    <w:rPr>
      <w:rFonts w:ascii="Tahoma" w:hAnsi="Tahoma" w:cs="Tahoma"/>
      <w:sz w:val="16"/>
      <w:szCs w:val="16"/>
      <w:lang w:val="sv-SE"/>
    </w:rPr>
  </w:style>
  <w:style w:type="character" w:customStyle="1" w:styleId="BallongtextChar">
    <w:name w:val="Ballongtext Char"/>
    <w:link w:val="Ballongtext"/>
    <w:uiPriority w:val="99"/>
    <w:semiHidden/>
    <w:rsid w:val="00F62B3D"/>
    <w:rPr>
      <w:rFonts w:ascii="Tahoma" w:hAnsi="Tahoma" w:cs="Tahoma"/>
      <w:sz w:val="16"/>
      <w:szCs w:val="16"/>
      <w:lang w:val="sv-SE" w:eastAsia="en-US"/>
    </w:rPr>
  </w:style>
  <w:style w:type="numbering" w:customStyle="1" w:styleId="NoList1">
    <w:name w:val="No List1"/>
    <w:next w:val="Ingenlista"/>
    <w:uiPriority w:val="99"/>
    <w:semiHidden/>
    <w:unhideWhenUsed/>
    <w:rsid w:val="00F62B3D"/>
  </w:style>
  <w:style w:type="paragraph" w:customStyle="1" w:styleId="oa1">
    <w:name w:val="oa1"/>
    <w:basedOn w:val="Normal"/>
    <w:rsid w:val="00F62B3D"/>
    <w:pPr>
      <w:spacing w:before="100" w:beforeAutospacing="1" w:after="100" w:afterAutospacing="1" w:line="240" w:lineRule="auto"/>
    </w:pPr>
    <w:rPr>
      <w:rFonts w:eastAsia="Times New Roman"/>
      <w:szCs w:val="24"/>
      <w:lang w:val="sv-SE" w:eastAsia="sv-SE"/>
    </w:rPr>
  </w:style>
  <w:style w:type="paragraph" w:customStyle="1" w:styleId="oa2">
    <w:name w:val="oa2"/>
    <w:basedOn w:val="Normal"/>
    <w:rsid w:val="00F62B3D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sv-SE" w:eastAsia="sv-SE"/>
    </w:rPr>
  </w:style>
  <w:style w:type="paragraph" w:customStyle="1" w:styleId="oa3">
    <w:name w:val="oa3"/>
    <w:basedOn w:val="Normal"/>
    <w:rsid w:val="00F62B3D"/>
    <w:pP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val="sv-SE" w:eastAsia="sv-SE"/>
    </w:rPr>
  </w:style>
  <w:style w:type="paragraph" w:customStyle="1" w:styleId="oa4">
    <w:name w:val="oa4"/>
    <w:basedOn w:val="Normal"/>
    <w:rsid w:val="00F62B3D"/>
    <w:pPr>
      <w:spacing w:before="100" w:beforeAutospacing="1" w:after="100" w:afterAutospacing="1" w:line="240" w:lineRule="auto"/>
      <w:jc w:val="right"/>
    </w:pPr>
    <w:rPr>
      <w:rFonts w:eastAsia="Times New Roman"/>
      <w:szCs w:val="24"/>
      <w:lang w:val="sv-SE" w:eastAsia="sv-SE"/>
    </w:rPr>
  </w:style>
  <w:style w:type="character" w:styleId="Kommentarsreferens">
    <w:name w:val="annotation reference"/>
    <w:uiPriority w:val="99"/>
    <w:semiHidden/>
    <w:unhideWhenUsed/>
    <w:rsid w:val="009D034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D0349"/>
    <w:rPr>
      <w:sz w:val="20"/>
      <w:szCs w:val="20"/>
    </w:rPr>
  </w:style>
  <w:style w:type="character" w:customStyle="1" w:styleId="KommentarerChar">
    <w:name w:val="Kommentarer Char"/>
    <w:link w:val="Kommentarer"/>
    <w:uiPriority w:val="99"/>
    <w:semiHidden/>
    <w:rsid w:val="009D0349"/>
    <w:rPr>
      <w:rFonts w:ascii="Times New Roman" w:hAnsi="Times New Roman"/>
      <w:lang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D0349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9D0349"/>
    <w:rPr>
      <w:rFonts w:ascii="Times New Roman" w:hAnsi="Times New Roman"/>
      <w:b/>
      <w:bCs/>
      <w:lang w:eastAsia="en-US"/>
    </w:rPr>
  </w:style>
  <w:style w:type="paragraph" w:customStyle="1" w:styleId="MediumGrid210">
    <w:name w:val="Medium Grid 21"/>
    <w:link w:val="Mellanmrktrutnt2Char"/>
    <w:uiPriority w:val="1"/>
    <w:qFormat/>
    <w:rsid w:val="003F39D3"/>
    <w:rPr>
      <w:rFonts w:ascii="Times New Roman" w:hAnsi="Times New Roman"/>
      <w:sz w:val="24"/>
      <w:szCs w:val="22"/>
      <w:lang w:eastAsia="en-US"/>
    </w:rPr>
  </w:style>
  <w:style w:type="character" w:customStyle="1" w:styleId="Mellanmrktrutnt2Char">
    <w:name w:val="Mellanmörkt rutnät 2 Char"/>
    <w:link w:val="MediumGrid210"/>
    <w:uiPriority w:val="1"/>
    <w:rsid w:val="003F39D3"/>
    <w:rPr>
      <w:rFonts w:ascii="Times New Roman" w:hAnsi="Times New Roman"/>
      <w:sz w:val="24"/>
      <w:szCs w:val="22"/>
      <w:lang w:val="sv-SE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913D9F"/>
    <w:pPr>
      <w:spacing w:after="160" w:line="259" w:lineRule="auto"/>
      <w:ind w:left="720"/>
      <w:contextualSpacing/>
    </w:pPr>
    <w:rPr>
      <w:rFonts w:ascii="Calibri" w:hAnsi="Calibri"/>
      <w:sz w:val="22"/>
      <w:lang w:val="sv-SE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3A3DAF"/>
    <w:pPr>
      <w:spacing w:after="0" w:line="240" w:lineRule="auto"/>
    </w:pPr>
    <w:rPr>
      <w:szCs w:val="24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3A3DAF"/>
    <w:rPr>
      <w:rFonts w:ascii="Times New Roman" w:hAnsi="Times New Roman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4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image" Target="media/image4.emf"/><Relationship Id="rId13" Type="http://schemas.openxmlformats.org/officeDocument/2006/relationships/image" Target="media/image5.png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microsoft.com/office/2011/relationships/people" Target="people.xml"/><Relationship Id="rId1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comments" Target="comments.xml"/><Relationship Id="rId1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0</Words>
  <Characters>3181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enter for Molecular Medicine</Company>
  <LinksUpToDate>false</LinksUpToDate>
  <CharactersWithSpaces>3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Estelius</dc:creator>
  <cp:lastModifiedBy>Microsoft Office-användare</cp:lastModifiedBy>
  <cp:revision>6</cp:revision>
  <dcterms:created xsi:type="dcterms:W3CDTF">2019-01-20T12:48:00Z</dcterms:created>
  <dcterms:modified xsi:type="dcterms:W3CDTF">2019-01-20T21:27:00Z</dcterms:modified>
</cp:coreProperties>
</file>